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A27" w:rsidRPr="00954A27" w:rsidRDefault="00954A27" w:rsidP="00954A27">
      <w:pPr>
        <w:spacing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954A27"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ementary Table 2.</w:t>
      </w:r>
      <w:r w:rsidRPr="00954A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Means of micronutrient contents in leaves o</w:t>
      </w:r>
      <w:r w:rsidRPr="00954A27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f the seven scion/rootstock combinations.</w:t>
      </w:r>
    </w:p>
    <w:tbl>
      <w:tblPr>
        <w:tblW w:w="89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191"/>
        <w:gridCol w:w="952"/>
        <w:gridCol w:w="952"/>
        <w:gridCol w:w="763"/>
        <w:gridCol w:w="841"/>
        <w:gridCol w:w="841"/>
        <w:gridCol w:w="796"/>
        <w:gridCol w:w="796"/>
      </w:tblGrid>
      <w:tr w:rsidR="00954A27" w:rsidRPr="00954A27" w:rsidTr="00B564A1">
        <w:trPr>
          <w:trHeight w:val="530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cion/rootstock combinations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ays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C/PMC4x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C/PMC2x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C/FL4x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C/CM4x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C/CM2x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C/CC4x</w:t>
            </w:r>
          </w:p>
        </w:tc>
        <w:tc>
          <w:tcPr>
            <w:tcW w:w="79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C/CC2x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e (mg/k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24.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4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93.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99.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72.15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28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17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71.9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40.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49.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2.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5.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21.55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18.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73.4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49.9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77.8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30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37.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66.67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u (mg/k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3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3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4.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6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3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6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3.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25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1.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1.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7.55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2.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4.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7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5.35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Mn (mg/k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8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8.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8.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2.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4.1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1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9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9.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5.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9.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6.65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9.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3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3.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6.53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1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9.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4.4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9.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7.2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9.47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B (mg/k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8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23.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8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60.9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10.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30.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4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90.3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5.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48.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8.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9.9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12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25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7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3.9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3.7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9.0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57.5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29.83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Zn (mg/kg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9.77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210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25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D210-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.33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0DR-100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1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954A27" w:rsidRPr="00954A27" w:rsidTr="00B564A1">
        <w:trPr>
          <w:trHeight w:val="289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30DR-0%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4A27" w:rsidRPr="00954A27" w:rsidRDefault="00954A27" w:rsidP="00954A27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4A27">
              <w:rPr>
                <w:rFonts w:ascii="Times New Roman" w:eastAsia="Calibri" w:hAnsi="Times New Roman" w:cs="Times New Roman"/>
                <w:sz w:val="20"/>
                <w:szCs w:val="20"/>
              </w:rPr>
              <w:t>7.55</w:t>
            </w:r>
          </w:p>
        </w:tc>
      </w:tr>
    </w:tbl>
    <w:p w:rsidR="00954A27" w:rsidRPr="00954A27" w:rsidRDefault="00954A27" w:rsidP="00954A27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54A27">
        <w:rPr>
          <w:rFonts w:ascii="Times New Roman" w:eastAsia="Calibri" w:hAnsi="Times New Roman" w:cs="Times New Roman"/>
          <w:sz w:val="20"/>
          <w:szCs w:val="20"/>
          <w:lang w:val="en"/>
        </w:rPr>
        <w:t>Values are means (</w:t>
      </w:r>
      <w:r w:rsidRPr="00954A27">
        <w:rPr>
          <w:rFonts w:ascii="Times New Roman" w:eastAsia="Calibri" w:hAnsi="Times New Roman" w:cs="Times New Roman"/>
          <w:i/>
          <w:sz w:val="20"/>
          <w:szCs w:val="20"/>
          <w:lang w:val="en"/>
        </w:rPr>
        <w:t>n</w:t>
      </w:r>
      <w:r w:rsidRPr="00954A27">
        <w:rPr>
          <w:rFonts w:ascii="Times New Roman" w:eastAsia="Calibri" w:hAnsi="Times New Roman" w:cs="Times New Roman"/>
          <w:sz w:val="20"/>
          <w:szCs w:val="20"/>
          <w:lang w:val="en"/>
        </w:rPr>
        <w:t xml:space="preserve"> = 3 ± standard error) of three independent </w:t>
      </w:r>
      <w:r w:rsidRPr="00954A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measurements </w:t>
      </w:r>
      <w:r w:rsidRPr="00954A27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from three samples for each genotype,</w:t>
      </w:r>
      <w:r w:rsidRPr="00954A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i.e. one per tree, obtained by pooling 8 fully-expanded leaves. </w:t>
      </w:r>
      <w:r w:rsidRPr="00954A2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ata were </w:t>
      </w:r>
      <w:proofErr w:type="spellStart"/>
      <w:r w:rsidRPr="00954A27">
        <w:rPr>
          <w:rFonts w:ascii="Times New Roman" w:eastAsia="Calibri" w:hAnsi="Times New Roman" w:cs="Times New Roman"/>
          <w:sz w:val="20"/>
          <w:szCs w:val="20"/>
          <w:lang w:val="en-US"/>
        </w:rPr>
        <w:t>analysed</w:t>
      </w:r>
      <w:proofErr w:type="spellEnd"/>
      <w:r w:rsidRPr="00954A2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using ANOVA and Fisher LSD tests (P &lt; 0.05). </w:t>
      </w:r>
      <w:r w:rsidRPr="00954A27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Scion/rootstock combinations</w:t>
      </w:r>
      <w:r w:rsidRPr="00954A2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grown in nutrient reference solution (100%) and without nutrient solution (0%) at the beginning of the experiment (D0)</w:t>
      </w:r>
      <w:r w:rsidRPr="00954A27">
        <w:rPr>
          <w:rFonts w:ascii="Times New Roman" w:eastAsia="Calibri" w:hAnsi="Times New Roman" w:cs="Times New Roman"/>
          <w:sz w:val="20"/>
          <w:szCs w:val="20"/>
          <w:lang w:val="en-US"/>
        </w:rPr>
        <w:t>; 210 days after the start of nutritional deprivation (D210), and after 30 days of recovery (30DR).</w:t>
      </w:r>
    </w:p>
    <w:p w:rsidR="00954A27" w:rsidRPr="00954A27" w:rsidRDefault="00954A27" w:rsidP="00954A27">
      <w:pPr>
        <w:spacing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</w:p>
    <w:p w:rsidR="000D3548" w:rsidRPr="00B41D73" w:rsidRDefault="000D3548" w:rsidP="000D3548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D24365" w:rsidRPr="000D3548" w:rsidRDefault="00D24365">
      <w:pPr>
        <w:rPr>
          <w:lang w:val="en-US"/>
        </w:rPr>
      </w:pPr>
    </w:p>
    <w:sectPr w:rsidR="00D24365" w:rsidRPr="000D35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548"/>
    <w:rsid w:val="000D3548"/>
    <w:rsid w:val="00954A27"/>
    <w:rsid w:val="00D2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9BE80B"/>
  <w15:chartTrackingRefBased/>
  <w15:docId w15:val="{A5D915BC-E27F-43B4-9477-C9EFF55CF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548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CPP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OUSTRIC-FILIPPI</dc:creator>
  <cp:keywords/>
  <dc:description/>
  <cp:lastModifiedBy>Julie OUSTRIC-FILIPPI</cp:lastModifiedBy>
  <cp:revision>2</cp:revision>
  <cp:lastPrinted>2021-03-01T08:31:00Z</cp:lastPrinted>
  <dcterms:created xsi:type="dcterms:W3CDTF">2021-03-01T08:32:00Z</dcterms:created>
  <dcterms:modified xsi:type="dcterms:W3CDTF">2021-03-01T08:32:00Z</dcterms:modified>
</cp:coreProperties>
</file>